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dditional file 1; Search strategy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EMBASE 1980 to 2011 Week 22, Ovid MEDLINE(R) 1948 to June Week 1 2011 (total hits: 7581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8843"/>
      </w:tblGrid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1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Triage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2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Hotlines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3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apache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4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or/1-3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Emergency Medical Services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6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exp Emergency Service, Hospital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7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Emergency Services, Psychiatric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8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Emergency Medicine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9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Disasters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10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Emergencies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11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mass casualty incidents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12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Rescue Work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13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or/5-12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14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4 and 13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15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Triage/mt [Methods]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16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Emergency Medical Service Communication Systems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17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((triag* or referral?) adj2 (system or systems or tool? or method?))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18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((triag* or referral? or overtriag* or undertriag* or priorit* of patient* or priorit* patient* or patient sorting or sorting of patient* or classify* patient* or telephon* counsel* or phon* counsel* or telephon* consult* or phon* consult* or helpline? or hotline?) and (emergen* or acute* or accident* or casuality or casualities or catastroph* or disaster* or war)).ti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19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((triag* or referral? or overtriag* or undertriag* or priorit* of patient* or priorit* patient* or patient sorting or sorting of patient* or classif* patient* or telephon* counsel* or phon* counsel* or telephon* consult* or phon* consult* or helpline? or hotline?) adj6 (emergen* or acute* or accident* or casuality or casualities or catastroph* or disaster* or war)).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20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or/15-19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21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14 or 20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22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randomized controlled trial.pt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23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controlled clinical trial.pt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24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(randomised or randomized)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25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clinical trials as topic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26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randomly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27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nb-NO"/>
              </w:rPr>
              <w:t>trial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28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nb-NO"/>
              </w:rPr>
              <w:t>intervention*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29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IT" w:eastAsia="nb-NO"/>
              </w:rPr>
              <w:t>evaluat*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30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IT" w:eastAsia="nb-NO"/>
              </w:rPr>
              <w:t>control*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IT" w:eastAsia="nb-NO"/>
              </w:rPr>
              <w:t>31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IT" w:eastAsia="nb-NO"/>
              </w:rPr>
              <w:t>effect?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32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impact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33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(time series or time points)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34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((pre test or pretest) and (post test or posttest))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IT" w:eastAsia="nb-NO"/>
              </w:rPr>
              <w:t>35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IT" w:eastAsia="nb-NO"/>
              </w:rPr>
              <w:t>(quasi experiment* or quasiexperiment*)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36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((multicenter or multicentre or multi center or multi centre) adj study)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37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or/22-36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38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val="en-GB" w:eastAsia="nb-NO"/>
              </w:rPr>
              <w:t>“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comment 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val="en-GB" w:eastAsia="nb-NO"/>
              </w:rPr>
              <w:t>”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.cm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39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(editorial or comment or news).pt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40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exp Animals/ not Humans.sh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41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or/38-40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42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37 not 41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43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21 and 42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44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 xml:space="preserve">limit 21 to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val="en-GB" w:eastAsia="nb-NO"/>
              </w:rPr>
              <w:t>“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reviews (best balance of sensitivity and specificity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val="en-GB" w:eastAsia="nb-NO"/>
              </w:rPr>
              <w:t>”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45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43 or 44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46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45 use mesz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47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triage.tw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48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telephone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49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apache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50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or/47-49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51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emergency health service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52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emergency medicine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53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disaster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54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emergency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55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mass disaster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56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rescue work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57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or/51-56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58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50 and 57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59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((triag* or referral?) adj2 (system or systems or tool? or method?))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60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((triag* or referral? or overtriag* or undertriag* or priorit* of patient* or priorit* patient* or patient sorting or sorting of patient* or classify* patient* or telephon* counsel* or phon* counsel* or telephon* consult* or phon* consult* or helpline? or hotline?) and (emergen* or acute* or accident* or casuality or casualities or catastroph* or disaster* or war)).ti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61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((triag* or referral? or overtriag* or undertriag* or priorit* of patient* or priorit* patient* or patient sorting or sorting of patient* or classif* patient* or telephon* counsel* or phon* counsel* or telephon* consult* or phon* consult* or helpline? or hotline?) adj6 (emergen* or acute* or accident* or casuality or casualities or catastroph* or disaster* or war)).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62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or/59-61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63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58 or 62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64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randomized controlled trial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65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controlled study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66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(randomised or randomized)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67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 xml:space="preserve">exp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val="en-GB" w:eastAsia="nb-NO"/>
              </w:rPr>
              <w:t>“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clinical trial (topic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val="en-GB" w:eastAsia="nb-NO"/>
              </w:rPr>
              <w:t>”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68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randomly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nb-NO"/>
              </w:rPr>
              <w:t>69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nb-NO"/>
              </w:rPr>
              <w:t>trial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nb-NO"/>
              </w:rPr>
              <w:t>70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nb-NO"/>
              </w:rPr>
              <w:t>intervention*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IT" w:eastAsia="nb-NO"/>
              </w:rPr>
              <w:t>71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IT" w:eastAsia="nb-NO"/>
              </w:rPr>
              <w:t>evaluat*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IT" w:eastAsia="nb-NO"/>
              </w:rPr>
              <w:t>72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IT" w:eastAsia="nb-NO"/>
              </w:rPr>
              <w:t>control*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IT" w:eastAsia="nb-NO"/>
              </w:rPr>
              <w:t>73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IT" w:eastAsia="nb-NO"/>
              </w:rPr>
              <w:t>effect?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74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impact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75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(time series or time points)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76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((pre test or pretest) and (post test or posttest))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IT" w:eastAsia="nb-NO"/>
              </w:rPr>
              <w:t>77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IT" w:eastAsia="nb-NO"/>
              </w:rPr>
              <w:t>(quasi experiment* or quasiexperiment*)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78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((multicenter or multicentre or multi center or multi centre) adj study).ti,ab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79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or/64-78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80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(editorial or comment).pt.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81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nonhuman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82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animal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83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human/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84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82 not (82 and 83)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85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or/80-81,84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86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79 not 85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87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63 and 86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88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 xml:space="preserve">limit 63 to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val="en-GB" w:eastAsia="nb-NO"/>
              </w:rPr>
              <w:t>“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reviews (best balance of sensitivity and specificity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val="en-GB" w:eastAsia="nb-NO"/>
              </w:rPr>
              <w:t>”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89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87 or 88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90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89 use emez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91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46 or 90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92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limit 91 to y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darkCyan"/>
                <w:lang w:val="en-GB" w:eastAsia="nb-NO"/>
              </w:rPr>
              <w:t> =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val="en-GB" w:eastAsia="nb-NO"/>
              </w:rPr>
              <w:t>“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2005 -Curren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val="en-GB" w:eastAsia="nb-NO"/>
              </w:rPr>
              <w:t>”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93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91 not 92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94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remove duplicates from 92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95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b-NO"/>
              </w:rPr>
              <w:t>remove duplicates from 93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96</w:t>
            </w:r>
          </w:p>
        </w:tc>
        <w:tc>
          <w:tcPr>
            <w:tcW w:w="8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94 or 9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1:40:00Z</dcterms:created>
  <dc:creator>atomong</dc:creator>
  <dc:description/>
  <cp:keywords/>
  <dc:language>en-US</dc:language>
  <cp:lastModifiedBy>Amigo, Jean</cp:lastModifiedBy>
  <dcterms:modified xsi:type="dcterms:W3CDTF">2013-04-15T14:05:00Z</dcterms:modified>
  <cp:revision>2</cp:revision>
  <dc:subject/>
  <dc:title/>
</cp:coreProperties>
</file>